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08969" w14:textId="28341D61" w:rsidR="00FE6FC8" w:rsidRDefault="00545509">
      <w:pPr>
        <w:rPr>
          <w:rFonts w:asciiTheme="minorBidi" w:hAnsiTheme="minorBidi"/>
          <w:b/>
          <w:bCs/>
          <w:sz w:val="36"/>
          <w:szCs w:val="36"/>
        </w:rPr>
      </w:pPr>
      <w:r w:rsidRPr="00545509">
        <w:rPr>
          <w:rFonts w:asciiTheme="minorBidi" w:hAnsiTheme="minorBidi"/>
          <w:b/>
          <w:bCs/>
          <w:sz w:val="36"/>
          <w:szCs w:val="36"/>
        </w:rPr>
        <w:t>Supplementary Tables</w:t>
      </w:r>
      <w:r w:rsidR="00C21823">
        <w:rPr>
          <w:rFonts w:asciiTheme="minorBidi" w:hAnsiTheme="minorBidi"/>
          <w:b/>
          <w:bCs/>
          <w:sz w:val="36"/>
          <w:szCs w:val="36"/>
        </w:rPr>
        <w:t xml:space="preserve"> and Figures</w:t>
      </w:r>
    </w:p>
    <w:p w14:paraId="62A9C034" w14:textId="253F651B" w:rsidR="00545509" w:rsidRDefault="00545509">
      <w:pPr>
        <w:rPr>
          <w:rFonts w:asciiTheme="minorBidi" w:hAnsiTheme="minorBidi"/>
          <w:b/>
          <w:bCs/>
          <w:sz w:val="36"/>
          <w:szCs w:val="36"/>
        </w:rPr>
      </w:pPr>
    </w:p>
    <w:p w14:paraId="57DDC426" w14:textId="77777777" w:rsidR="00545509" w:rsidRPr="00CC37CB" w:rsidRDefault="00545509" w:rsidP="00545509">
      <w:pPr>
        <w:spacing w:after="0" w:line="276" w:lineRule="auto"/>
        <w:rPr>
          <w:rFonts w:ascii="Arial" w:eastAsia="Times New Roman" w:hAnsi="Arial" w:cs="Arial"/>
          <w:bCs/>
          <w:color w:val="000000"/>
          <w:sz w:val="24"/>
          <w:szCs w:val="24"/>
          <w:lang w:eastAsia="fi-FI"/>
        </w:rPr>
      </w:pPr>
      <w:r w:rsidRPr="00CC37CB">
        <w:rPr>
          <w:rFonts w:ascii="Arial" w:eastAsia="Calibri" w:hAnsi="Arial" w:cs="Arial"/>
          <w:b/>
          <w:bCs/>
          <w:color w:val="000000"/>
          <w:sz w:val="24"/>
          <w:szCs w:val="24"/>
        </w:rPr>
        <w:t xml:space="preserve">Supplementary Table 1. </w:t>
      </w:r>
      <w:r w:rsidRPr="00CC37CB">
        <w:rPr>
          <w:rFonts w:ascii="Arial" w:eastAsia="Times New Roman" w:hAnsi="Arial" w:cs="Arial"/>
          <w:bCs/>
          <w:color w:val="000000"/>
          <w:sz w:val="24"/>
          <w:szCs w:val="24"/>
          <w:lang w:eastAsia="fi-FI"/>
        </w:rPr>
        <w:t>The methods and assumptions for</w:t>
      </w:r>
      <w:bookmarkStart w:id="0" w:name="_Hlk79057340"/>
      <w:r w:rsidRPr="00CC37CB">
        <w:rPr>
          <w:rFonts w:ascii="Arial" w:eastAsia="Times New Roman" w:hAnsi="Arial" w:cs="Arial"/>
          <w:bCs/>
          <w:color w:val="000000"/>
          <w:sz w:val="24"/>
          <w:szCs w:val="24"/>
          <w:lang w:eastAsia="fi-FI"/>
        </w:rPr>
        <w:t xml:space="preserve"> future cost estimations.</w:t>
      </w:r>
      <w:bookmarkEnd w:id="0"/>
    </w:p>
    <w:p w14:paraId="71BADC43" w14:textId="77777777" w:rsidR="00545509" w:rsidRPr="00CC37CB" w:rsidRDefault="00545509" w:rsidP="00545509">
      <w:pPr>
        <w:pBdr>
          <w:between w:val="single" w:sz="4" w:space="1" w:color="auto"/>
        </w:pBdr>
        <w:spacing w:after="0" w:line="276" w:lineRule="auto"/>
        <w:rPr>
          <w:rFonts w:ascii="Arial" w:eastAsia="Times New Roman" w:hAnsi="Arial" w:cs="Arial"/>
          <w:bCs/>
          <w:color w:val="000000"/>
          <w:sz w:val="24"/>
          <w:szCs w:val="24"/>
          <w:lang w:eastAsia="fi-FI"/>
        </w:rPr>
      </w:pPr>
    </w:p>
    <w:tbl>
      <w:tblPr>
        <w:tblW w:w="7380" w:type="dxa"/>
        <w:tblLook w:val="04A0" w:firstRow="1" w:lastRow="0" w:firstColumn="1" w:lastColumn="0" w:noHBand="0" w:noVBand="1"/>
      </w:tblPr>
      <w:tblGrid>
        <w:gridCol w:w="2440"/>
        <w:gridCol w:w="260"/>
        <w:gridCol w:w="4420"/>
        <w:gridCol w:w="260"/>
      </w:tblGrid>
      <w:tr w:rsidR="00545509" w:rsidRPr="00CC37CB" w14:paraId="116A8F48" w14:textId="77777777" w:rsidTr="00757489">
        <w:trPr>
          <w:gridAfter w:val="1"/>
          <w:wAfter w:w="260" w:type="dxa"/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FD36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st component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ED8A8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thods and assumptions</w:t>
            </w:r>
          </w:p>
        </w:tc>
      </w:tr>
      <w:tr w:rsidR="00545509" w:rsidRPr="00CC37CB" w14:paraId="38758A5D" w14:textId="77777777" w:rsidTr="00757489">
        <w:trPr>
          <w:gridAfter w:val="1"/>
          <w:wAfter w:w="260" w:type="dxa"/>
          <w:trHeight w:val="6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865D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>Outpatient visits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A6304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2 sub-groups: life-long follow-up visits +</w:t>
            </w:r>
            <w:r w:rsidRPr="00CC37CB">
              <w:rPr>
                <w:rFonts w:ascii="Arial" w:eastAsia="Times New Roman" w:hAnsi="Arial" w:cs="Arial"/>
                <w:color w:val="000000"/>
              </w:rPr>
              <w:br/>
              <w:t xml:space="preserve">surgery-related visits </w:t>
            </w:r>
          </w:p>
        </w:tc>
      </w:tr>
      <w:tr w:rsidR="00545509" w:rsidRPr="00CC37CB" w14:paraId="3D3067BD" w14:textId="77777777" w:rsidTr="00757489">
        <w:trPr>
          <w:gridAfter w:val="1"/>
          <w:wAfter w:w="260" w:type="dxa"/>
          <w:trHeight w:val="900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D9A5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>Need for life-long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follow-up visits</w:t>
            </w: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F49D5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 xml:space="preserve">All open globe injuries &amp; contusions with intracameral </w:t>
            </w:r>
            <w:proofErr w:type="spellStart"/>
            <w:r w:rsidRPr="00CC37CB">
              <w:rPr>
                <w:rFonts w:ascii="Arial" w:eastAsia="Times New Roman" w:hAnsi="Arial" w:cs="Arial"/>
                <w:color w:val="000000"/>
              </w:rPr>
              <w:t>hyphaema</w:t>
            </w:r>
            <w:proofErr w:type="spellEnd"/>
            <w:r w:rsidRPr="00CC37CB">
              <w:rPr>
                <w:rFonts w:ascii="Arial" w:eastAsia="Times New Roman" w:hAnsi="Arial" w:cs="Arial"/>
                <w:color w:val="000000"/>
              </w:rPr>
              <w:t>, or IOP&gt;21, or detachment of retina</w:t>
            </w:r>
            <w:r w:rsidRPr="00CC37CB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</w:tr>
      <w:tr w:rsidR="00545509" w:rsidRPr="00CC37CB" w14:paraId="0FFC487A" w14:textId="77777777" w:rsidTr="00757489">
        <w:trPr>
          <w:gridAfter w:val="1"/>
          <w:wAfter w:w="260" w:type="dxa"/>
          <w:trHeight w:val="600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A524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>Number of life-long follow-up visits</w:t>
            </w: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403A3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Based on assumption of annual life-long visit. Life-expectancy derived from Eurostat and Statistics of Finland; calculated from the median age of each age-group</w:t>
            </w:r>
            <w:r w:rsidRPr="00CC37CB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545509" w:rsidRPr="00CC37CB" w14:paraId="4745C77A" w14:textId="77777777" w:rsidTr="00757489">
        <w:trPr>
          <w:gridAfter w:val="1"/>
          <w:wAfter w:w="260" w:type="dxa"/>
          <w:trHeight w:val="900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3601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>Need for future surgery</w:t>
            </w: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59B5C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 xml:space="preserve">Included imminent &amp; predictable cases. </w:t>
            </w:r>
            <w:r w:rsidRPr="00CC37CB">
              <w:rPr>
                <w:rFonts w:ascii="Arial" w:eastAsia="Times New Roman" w:hAnsi="Arial" w:cs="Arial"/>
                <w:color w:val="000000"/>
              </w:rPr>
              <w:br/>
              <w:t>E.g., cataract surgery based on post-traumatic posterior capsular opacification</w:t>
            </w:r>
          </w:p>
        </w:tc>
      </w:tr>
      <w:tr w:rsidR="00545509" w:rsidRPr="00CC37CB" w14:paraId="55D16B21" w14:textId="77777777" w:rsidTr="00757489">
        <w:trPr>
          <w:gridAfter w:val="1"/>
          <w:wAfter w:w="260" w:type="dxa"/>
          <w:trHeight w:val="600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6FDB" w14:textId="77777777" w:rsidR="00545509" w:rsidRPr="00CC37CB" w:rsidRDefault="00545509" w:rsidP="00757489">
            <w:pPr>
              <w:spacing w:line="240" w:lineRule="auto"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>Number of future surgery-related visits</w:t>
            </w: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A0AEA" w14:textId="77777777" w:rsidR="00545509" w:rsidRPr="00CC37CB" w:rsidRDefault="00545509" w:rsidP="00757489">
            <w:pPr>
              <w:spacing w:line="240" w:lineRule="auto"/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 xml:space="preserve">3 visits per patient : </w:t>
            </w:r>
            <w:r w:rsidRPr="00CC37CB">
              <w:rPr>
                <w:rFonts w:ascii="Arial" w:eastAsia="Times New Roman" w:hAnsi="Arial" w:cs="Arial"/>
                <w:color w:val="000000"/>
              </w:rPr>
              <w:br/>
              <w:t>1 day for pre-operation + 1 day for post-operation + 1 day for the surgery</w:t>
            </w:r>
          </w:p>
        </w:tc>
      </w:tr>
      <w:tr w:rsidR="00545509" w:rsidRPr="00CC37CB" w14:paraId="30048898" w14:textId="77777777" w:rsidTr="00757489">
        <w:trPr>
          <w:gridAfter w:val="1"/>
          <w:wAfter w:w="260" w:type="dxa"/>
          <w:trHeight w:val="600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ACB3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>Number of days of medication</w:t>
            </w: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93574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Calculated only for patients with a need for future surgery</w:t>
            </w:r>
          </w:p>
        </w:tc>
      </w:tr>
      <w:tr w:rsidR="00545509" w:rsidRPr="00CC37CB" w14:paraId="0DFD53EF" w14:textId="77777777" w:rsidTr="00757489">
        <w:trPr>
          <w:gridAfter w:val="1"/>
          <w:wAfter w:w="260" w:type="dxa"/>
          <w:trHeight w:val="600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06D0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transportations 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roundtrips)</w:t>
            </w: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1A00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Assumed to be the same as the number of future outpatient visits</w:t>
            </w:r>
          </w:p>
        </w:tc>
      </w:tr>
      <w:tr w:rsidR="00545509" w:rsidRPr="00CC37CB" w14:paraId="79C684B2" w14:textId="77777777" w:rsidTr="00757489">
        <w:trPr>
          <w:gridAfter w:val="1"/>
          <w:wAfter w:w="260" w:type="dxa"/>
          <w:trHeight w:val="600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BACF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>Number of days of lost productivity</w:t>
            </w: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07FE0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Days needed for life-long follow-ups +</w:t>
            </w:r>
            <w:r w:rsidRPr="00CC37CB">
              <w:rPr>
                <w:rFonts w:ascii="Arial" w:eastAsia="Times New Roman" w:hAnsi="Arial" w:cs="Arial"/>
                <w:color w:val="000000"/>
              </w:rPr>
              <w:br/>
              <w:t>surgery-related sick leave days</w:t>
            </w:r>
          </w:p>
        </w:tc>
      </w:tr>
      <w:tr w:rsidR="00545509" w:rsidRPr="00CC37CB" w14:paraId="7EA510CA" w14:textId="77777777" w:rsidTr="00757489">
        <w:trPr>
          <w:gridAfter w:val="1"/>
          <w:wAfter w:w="260" w:type="dxa"/>
          <w:trHeight w:val="600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D9613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</w:rPr>
              <w:t>Discount</w:t>
            </w: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34906" w14:textId="77777777" w:rsidR="00545509" w:rsidRPr="00CC37CB" w:rsidRDefault="00545509" w:rsidP="00757489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  <w:lang w:eastAsia="fi-FI"/>
              </w:rPr>
              <w:t>The future costs were presented in their nominal value</w:t>
            </w:r>
          </w:p>
        </w:tc>
      </w:tr>
      <w:tr w:rsidR="00545509" w:rsidRPr="00CC37CB" w14:paraId="51AD4706" w14:textId="77777777" w:rsidTr="00757489">
        <w:trPr>
          <w:trHeight w:val="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1CA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380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97A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</w:p>
        </w:tc>
      </w:tr>
    </w:tbl>
    <w:p w14:paraId="7F8A8B17" w14:textId="77777777" w:rsidR="00545509" w:rsidRPr="00CC37CB" w:rsidRDefault="00545509" w:rsidP="00545509">
      <w:pPr>
        <w:spacing w:after="0" w:line="276" w:lineRule="auto"/>
        <w:rPr>
          <w:rFonts w:ascii="Arial" w:eastAsia="Times New Roman" w:hAnsi="Arial" w:cs="Arial"/>
          <w:b/>
          <w:color w:val="000000"/>
          <w:sz w:val="20"/>
          <w:szCs w:val="20"/>
          <w:lang w:eastAsia="fi-FI"/>
        </w:rPr>
      </w:pPr>
      <w:r w:rsidRPr="00CC37CB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</w:t>
      </w:r>
      <w:r w:rsidRPr="00CC37CB">
        <w:rPr>
          <w:rFonts w:ascii="Arial" w:eastAsia="Times New Roman" w:hAnsi="Arial" w:cs="Arial"/>
          <w:color w:val="000000"/>
          <w:sz w:val="20"/>
          <w:szCs w:val="20"/>
        </w:rPr>
        <w:t>[References:</w:t>
      </w:r>
      <w:r w:rsidRPr="00CC37CB">
        <w:rPr>
          <w:rFonts w:ascii="Arial" w:eastAsia="Times New Roman" w:hAnsi="Arial" w:cs="Arial"/>
          <w:color w:val="0070C0"/>
          <w:sz w:val="20"/>
          <w:szCs w:val="20"/>
        </w:rPr>
        <w:t>32-34</w:t>
      </w:r>
      <w:r w:rsidRPr="00CC37CB">
        <w:rPr>
          <w:rFonts w:ascii="Arial" w:eastAsia="Times New Roman" w:hAnsi="Arial" w:cs="Arial"/>
          <w:color w:val="000000"/>
          <w:sz w:val="20"/>
          <w:szCs w:val="20"/>
        </w:rPr>
        <w:t xml:space="preserve">], </w:t>
      </w:r>
      <w:r w:rsidRPr="00CC37CB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2</w:t>
      </w:r>
      <w:r w:rsidRPr="00CC37CB">
        <w:rPr>
          <w:rFonts w:ascii="Arial" w:eastAsia="Times New Roman" w:hAnsi="Arial" w:cs="Arial"/>
          <w:color w:val="000000"/>
          <w:sz w:val="20"/>
          <w:szCs w:val="20"/>
        </w:rPr>
        <w:t>[References:</w:t>
      </w:r>
      <w:r w:rsidRPr="00CC37CB">
        <w:rPr>
          <w:rFonts w:ascii="Arial" w:eastAsia="Times New Roman" w:hAnsi="Arial" w:cs="Arial"/>
          <w:color w:val="0070C0"/>
          <w:sz w:val="20"/>
          <w:szCs w:val="20"/>
        </w:rPr>
        <w:t>35-36</w:t>
      </w:r>
      <w:r w:rsidRPr="00CC37CB">
        <w:rPr>
          <w:rFonts w:ascii="Arial" w:eastAsia="Times New Roman" w:hAnsi="Arial" w:cs="Arial"/>
          <w:color w:val="000000"/>
          <w:sz w:val="20"/>
          <w:szCs w:val="20"/>
        </w:rPr>
        <w:t>].</w:t>
      </w:r>
    </w:p>
    <w:p w14:paraId="0106F05D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023FCEC5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64EC0AC5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4E661D8A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3E880CED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0464B91E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271E5F49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533A2D83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0087EEFD" w14:textId="77777777" w:rsidR="00545509" w:rsidRPr="00CC37CB" w:rsidRDefault="00545509" w:rsidP="00545509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  <w:r w:rsidRPr="00CC37CB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Supplementary Table 2. </w:t>
      </w:r>
      <w:r w:rsidRPr="00CC37CB">
        <w:rPr>
          <w:rFonts w:ascii="Arial" w:eastAsia="Calibri" w:hAnsi="Arial" w:cs="Arial"/>
          <w:sz w:val="24"/>
          <w:szCs w:val="24"/>
        </w:rPr>
        <w:t>Unit and total costs after follow-up of eye injuries by age group in Southern Finland.</w:t>
      </w:r>
      <w:r w:rsidRPr="00CC37CB">
        <w:rPr>
          <w:rFonts w:ascii="Arial" w:eastAsia="Calibri" w:hAnsi="Arial" w:cs="Arial"/>
          <w:b/>
          <w:bCs/>
          <w:sz w:val="24"/>
          <w:szCs w:val="24"/>
        </w:rPr>
        <w:t xml:space="preserve">  </w:t>
      </w:r>
    </w:p>
    <w:tbl>
      <w:tblPr>
        <w:tblW w:w="10566" w:type="dxa"/>
        <w:tblLook w:val="04A0" w:firstRow="1" w:lastRow="0" w:firstColumn="1" w:lastColumn="0" w:noHBand="0" w:noVBand="1"/>
      </w:tblPr>
      <w:tblGrid>
        <w:gridCol w:w="2114"/>
        <w:gridCol w:w="1268"/>
        <w:gridCol w:w="1205"/>
        <w:gridCol w:w="1642"/>
        <w:gridCol w:w="1573"/>
        <w:gridCol w:w="1093"/>
        <w:gridCol w:w="1671"/>
      </w:tblGrid>
      <w:tr w:rsidR="00545509" w:rsidRPr="00CC37CB" w14:paraId="56F7D5D9" w14:textId="77777777" w:rsidTr="00757489">
        <w:trPr>
          <w:trHeight w:val="220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0FF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>Resourc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549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Patient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12B" w14:textId="77777777" w:rsidR="00545509" w:rsidRPr="00CC37CB" w:rsidRDefault="00545509" w:rsidP="00757489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</w:pPr>
          </w:p>
          <w:p w14:paraId="0F78374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>Age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 xml:space="preserve"> </w:t>
            </w: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>Group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F7B7" w14:textId="77777777" w:rsidR="00545509" w:rsidRPr="00CC37CB" w:rsidRDefault="00545509" w:rsidP="00757489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</w:pPr>
          </w:p>
          <w:p w14:paraId="7144D52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>Cost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 xml:space="preserve"> Component 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4A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i-FI" w:eastAsia="fi-FI"/>
              </w:rPr>
            </w:pPr>
          </w:p>
          <w:p w14:paraId="15287EB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i-FI" w:eastAsia="fi-FI"/>
              </w:rPr>
            </w:pPr>
          </w:p>
          <w:p w14:paraId="4D92AAB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C37CB">
              <w:rPr>
                <w:rFonts w:ascii="Arial" w:eastAsia="Times New Roman" w:hAnsi="Arial" w:cs="Arial"/>
                <w:b/>
                <w:bCs/>
                <w:color w:val="000000"/>
                <w:lang w:val="fi-FI" w:eastAsia="fi-FI"/>
              </w:rPr>
              <w:t>Cost</w:t>
            </w:r>
            <w:proofErr w:type="spellEnd"/>
            <w:r w:rsidRPr="00CC37CB">
              <w:rPr>
                <w:rFonts w:ascii="Arial" w:eastAsia="Times New Roman" w:hAnsi="Arial" w:cs="Arial"/>
                <w:b/>
                <w:bCs/>
                <w:color w:val="000000"/>
                <w:lang w:val="fi-FI" w:eastAsia="fi-FI"/>
              </w:rPr>
              <w:t xml:space="preserve"> Component </w:t>
            </w:r>
            <w:proofErr w:type="spellStart"/>
            <w:r w:rsidRPr="00CC37CB">
              <w:rPr>
                <w:rFonts w:ascii="Arial" w:eastAsia="Times New Roman" w:hAnsi="Arial" w:cs="Arial"/>
                <w:b/>
                <w:bCs/>
                <w:color w:val="000000"/>
                <w:lang w:val="fi-FI" w:eastAsia="fi-FI"/>
              </w:rPr>
              <w:t>Unit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2612" w14:textId="77777777" w:rsidR="00545509" w:rsidRPr="00CC37CB" w:rsidRDefault="00545509" w:rsidP="00757489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</w:pPr>
          </w:p>
          <w:p w14:paraId="7D3D301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>Unit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 xml:space="preserve"> Costs</w:t>
            </w:r>
            <w:r w:rsidRPr="00CC37CB">
              <w:rPr>
                <w:rFonts w:ascii="Arial" w:eastAsia="Calibri" w:hAnsi="Arial" w:cs="Arial"/>
                <w:b/>
                <w:bCs/>
                <w:color w:val="000000"/>
                <w:vertAlign w:val="superscript"/>
                <w:lang w:val="fi-FI" w:eastAsia="fi-FI"/>
              </w:rPr>
              <w:t>1</w:t>
            </w:r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 xml:space="preserve"> 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D5D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 xml:space="preserve">Total </w:t>
            </w: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>Cost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lang w:val="fi-FI" w:eastAsia="fi-FI"/>
              </w:rPr>
              <w:t>;</w:t>
            </w:r>
          </w:p>
        </w:tc>
      </w:tr>
      <w:tr w:rsidR="00545509" w:rsidRPr="00CC37CB" w14:paraId="142F66BD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D4D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  <w:lang w:eastAsia="fi-FI"/>
              </w:rPr>
              <w:t xml:space="preserve">          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A768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(n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160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E33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C37CB">
              <w:rPr>
                <w:rFonts w:ascii="Arial" w:eastAsia="Times New Roman" w:hAnsi="Arial" w:cs="Arial"/>
              </w:rPr>
              <w:t>(n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7D6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FDF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  <w:lang w:eastAsia="fi-FI"/>
              </w:rPr>
              <w:t>(€/unit)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C32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Thousands (€)</w:t>
            </w:r>
          </w:p>
        </w:tc>
      </w:tr>
      <w:tr w:rsidR="00545509" w:rsidRPr="00CC37CB" w14:paraId="02F9930E" w14:textId="77777777" w:rsidTr="00757489">
        <w:trPr>
          <w:trHeight w:val="534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985186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Indirect costs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br/>
              <w:t>(Lost productivity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2062D0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30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1F9C73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65BB3B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11,887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70A493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day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A6FB9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205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10E0C4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2,436.8</w:t>
            </w:r>
          </w:p>
        </w:tc>
      </w:tr>
      <w:tr w:rsidR="00545509" w:rsidRPr="00CC37CB" w14:paraId="10F1B9C6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275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621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03C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4A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2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28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05D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FE9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sz w:val="20"/>
                <w:szCs w:val="20"/>
              </w:rPr>
              <w:t>846.4</w:t>
            </w:r>
          </w:p>
        </w:tc>
      </w:tr>
      <w:tr w:rsidR="00545509" w:rsidRPr="00CC37CB" w14:paraId="03D44BDE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0A42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04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79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C3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57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FB1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9BA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6D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sz w:val="20"/>
                <w:szCs w:val="20"/>
              </w:rPr>
              <w:t>1,553.3</w:t>
            </w:r>
          </w:p>
        </w:tc>
      </w:tr>
      <w:tr w:rsidR="00545509" w:rsidRPr="00CC37CB" w14:paraId="3E029C44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F3B4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B13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34F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A15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B6C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583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56D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sz w:val="20"/>
                <w:szCs w:val="20"/>
              </w:rPr>
              <w:t>37.1</w:t>
            </w:r>
          </w:p>
        </w:tc>
      </w:tr>
      <w:tr w:rsidR="00545509" w:rsidRPr="00CC37CB" w14:paraId="1FD1FCA2" w14:textId="77777777" w:rsidTr="00757489">
        <w:trPr>
          <w:trHeight w:val="355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31BEB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Direct health 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br/>
              <w:t>care cost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06E161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3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51951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6D18A6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B7F67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77645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252068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2,201.9</w:t>
            </w:r>
          </w:p>
        </w:tc>
      </w:tr>
      <w:tr w:rsidR="00545509" w:rsidRPr="00CC37CB" w14:paraId="325FE788" w14:textId="77777777" w:rsidTr="00757489">
        <w:trPr>
          <w:trHeight w:val="198"/>
        </w:trPr>
        <w:tc>
          <w:tcPr>
            <w:tcW w:w="21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892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Outpatient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visits</w:t>
            </w:r>
            <w:proofErr w:type="spellEnd"/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684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38F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5F8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,800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AB4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094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50–250    </w:t>
            </w: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C90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,124.0</w:t>
            </w:r>
          </w:p>
        </w:tc>
      </w:tr>
      <w:tr w:rsidR="00545509" w:rsidRPr="00CC37CB" w14:paraId="0F7EC265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20C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3A0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55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540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87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774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6D0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930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.7</w:t>
            </w:r>
          </w:p>
        </w:tc>
      </w:tr>
      <w:tr w:rsidR="00545509" w:rsidRPr="00CC37CB" w14:paraId="5251FC16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4A2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5DA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66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43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C14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D84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01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78.2</w:t>
            </w:r>
          </w:p>
        </w:tc>
      </w:tr>
      <w:tr w:rsidR="00545509" w:rsidRPr="00CC37CB" w14:paraId="7D8DCF76" w14:textId="77777777" w:rsidTr="00757489">
        <w:trPr>
          <w:trHeight w:val="355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A7A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C1BA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2CF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813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D1E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B41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DF4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1</w:t>
            </w:r>
          </w:p>
        </w:tc>
      </w:tr>
      <w:tr w:rsidR="00545509" w:rsidRPr="00CC37CB" w14:paraId="2F063D6B" w14:textId="77777777" w:rsidTr="00757489">
        <w:trPr>
          <w:trHeight w:val="209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DA5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Major </w:t>
            </w: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operation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01BA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F74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7DE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32C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eration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D68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10</w:t>
            </w:r>
            <w:r w:rsidRPr="00CC37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–2600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2D7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7.5</w:t>
            </w:r>
          </w:p>
        </w:tc>
      </w:tr>
      <w:tr w:rsidR="00545509" w:rsidRPr="00CC37CB" w14:paraId="2155D4B9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103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8F0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E3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725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926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22E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64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545509" w:rsidRPr="00CC37CB" w14:paraId="44FA72A1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8DC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91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B70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756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F58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D33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3D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</w:t>
            </w:r>
          </w:p>
        </w:tc>
      </w:tr>
      <w:tr w:rsidR="00545509" w:rsidRPr="00CC37CB" w14:paraId="50195B11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648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5BC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48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C1D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896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4F7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54E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</w:tr>
      <w:tr w:rsidR="00545509" w:rsidRPr="00CC37CB" w14:paraId="3C9ADB2D" w14:textId="77777777" w:rsidTr="00757489">
        <w:trPr>
          <w:trHeight w:val="209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6EA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Inpatient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days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C971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386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5E35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5A7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52D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BFE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2</w:t>
            </w:r>
          </w:p>
        </w:tc>
      </w:tr>
      <w:tr w:rsidR="00545509" w:rsidRPr="00CC37CB" w14:paraId="7A4B280A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2F4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02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DC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556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78B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B65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EC9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545509" w:rsidRPr="00CC37CB" w14:paraId="16CE3B9E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F2C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B2E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365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5DB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C7D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6FE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6F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545509" w:rsidRPr="00CC37CB" w14:paraId="573A67E0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E47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127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3A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7E3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BB3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B4C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0BA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545509" w:rsidRPr="00CC37CB" w14:paraId="0D100037" w14:textId="77777777" w:rsidTr="00757489">
        <w:trPr>
          <w:trHeight w:val="209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E48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Medication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days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ED4F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5A4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194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6BF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E54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</w:t>
            </w:r>
            <w:r w:rsidRPr="00CC37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–58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D87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5</w:t>
            </w:r>
          </w:p>
        </w:tc>
      </w:tr>
      <w:tr w:rsidR="00545509" w:rsidRPr="00CC37CB" w14:paraId="7C6CE8D9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F86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B2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FA9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7DB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BF8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B89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7B0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545509" w:rsidRPr="00CC37CB" w14:paraId="6CB87C1C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D23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FB0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B87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C2B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A84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24F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05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545509" w:rsidRPr="00CC37CB" w14:paraId="483A2193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423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541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E7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217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CD3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870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C4A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545509" w:rsidRPr="00CC37CB" w14:paraId="4F104E53" w14:textId="77777777" w:rsidTr="00757489">
        <w:trPr>
          <w:trHeight w:val="209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E0A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Minor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procedures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4BE0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0E3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C90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710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cedure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F98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A3C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45509" w:rsidRPr="00CC37CB" w14:paraId="7B719251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A1D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1B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89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0A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274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23D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BE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5509" w:rsidRPr="00CC37CB" w14:paraId="6CC749AC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241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3B9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B52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1DF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E4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3DF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105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5509" w:rsidRPr="00CC37CB" w14:paraId="79B737CA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4AC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F23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D33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DD8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212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FB6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AD9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5509" w:rsidRPr="00CC37CB" w14:paraId="6926DB47" w14:textId="77777777" w:rsidTr="00757489">
        <w:trPr>
          <w:trHeight w:val="209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2F5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Radiology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images</w:t>
            </w:r>
            <w:proofErr w:type="spellEnd"/>
            <w:r w:rsidRPr="00CC37C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969F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BDA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09C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347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age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A2E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9–385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961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5</w:t>
            </w:r>
          </w:p>
        </w:tc>
      </w:tr>
      <w:tr w:rsidR="00545509" w:rsidRPr="00CC37CB" w14:paraId="5628C7C6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145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873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ACC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FA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73F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8A5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3F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5509" w:rsidRPr="00CC37CB" w14:paraId="1FE9F37A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DB7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F4C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0EF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E45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A3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973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8F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545509" w:rsidRPr="00CC37CB" w14:paraId="448E8E46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658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21C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87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076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1A3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80D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449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5509" w:rsidRPr="00CC37CB" w14:paraId="6B152C75" w14:textId="77777777" w:rsidTr="00757489">
        <w:trPr>
          <w:trHeight w:val="209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BF4E93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irect non-health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br/>
              <w:t>care costs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br/>
              <w:t>(Transportations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DA408B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3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8EF72F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519DB1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11,80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BF638F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round trip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F496D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18-133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4B0BE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1,160.5</w:t>
            </w:r>
          </w:p>
        </w:tc>
      </w:tr>
      <w:tr w:rsidR="00545509" w:rsidRPr="00CC37CB" w14:paraId="0924DEA6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688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162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B8F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D8C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87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8DE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C76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32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.9</w:t>
            </w:r>
          </w:p>
        </w:tc>
      </w:tr>
      <w:tr w:rsidR="00545509" w:rsidRPr="00CC37CB" w14:paraId="10F72961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416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B22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C3C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913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C2C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BB5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905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8.4</w:t>
            </w:r>
          </w:p>
        </w:tc>
      </w:tr>
      <w:tr w:rsidR="00545509" w:rsidRPr="00CC37CB" w14:paraId="566248D8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195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49A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CCF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sz w:val="20"/>
                <w:szCs w:val="2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853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108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A4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A08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</w:t>
            </w:r>
          </w:p>
        </w:tc>
      </w:tr>
      <w:tr w:rsidR="00545509" w:rsidRPr="00CC37CB" w14:paraId="06DBBFF7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391577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All cost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9D557A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  <w:lang w:eastAsia="fi-FI"/>
              </w:rPr>
              <w:t> 3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88FAEC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  <w:lang w:eastAsia="fi-FI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B31DD3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  <w:lang w:eastAsia="fi-FI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230072A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  <w:lang w:eastAsia="fi-FI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33B4B2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  <w:lang w:eastAsia="fi-FI"/>
              </w:rPr>
              <w:t> 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4C00DB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 5,799.2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fi-FI"/>
              </w:rPr>
              <w:t>2</w:t>
            </w:r>
          </w:p>
        </w:tc>
      </w:tr>
      <w:tr w:rsidR="00545509" w:rsidRPr="00CC37CB" w14:paraId="006C926E" w14:textId="77777777" w:rsidTr="00757489">
        <w:trPr>
          <w:trHeight w:val="198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0121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C2E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954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lang w:val="fi-FI" w:eastAsia="fi-FI"/>
              </w:rPr>
              <w:t>Children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50D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AF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541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E6F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1,993.8</w:t>
            </w:r>
          </w:p>
        </w:tc>
      </w:tr>
      <w:tr w:rsidR="00545509" w:rsidRPr="00CC37CB" w14:paraId="1975D63B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A487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C155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54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lang w:val="fi-FI" w:eastAsia="fi-FI"/>
              </w:rPr>
              <w:t>Adult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9FC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A5B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98A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0E7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3,584.1</w:t>
            </w:r>
          </w:p>
        </w:tc>
      </w:tr>
      <w:tr w:rsidR="00545509" w:rsidRPr="00CC37CB" w14:paraId="732C7A9A" w14:textId="77777777" w:rsidTr="00757489">
        <w:trPr>
          <w:trHeight w:val="198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8632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F70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968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37CB">
              <w:rPr>
                <w:rFonts w:ascii="Arial" w:eastAsia="Calibri" w:hAnsi="Arial" w:cs="Arial"/>
                <w:color w:val="000000"/>
                <w:lang w:val="fi-FI" w:eastAsia="fi-FI"/>
              </w:rPr>
              <w:t>Senior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571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071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09F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2D0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37CB">
              <w:rPr>
                <w:rFonts w:ascii="Arial" w:eastAsia="Times New Roman" w:hAnsi="Arial" w:cs="Arial"/>
                <w:color w:val="000000"/>
              </w:rPr>
              <w:t>221.3</w:t>
            </w:r>
          </w:p>
        </w:tc>
      </w:tr>
    </w:tbl>
    <w:p w14:paraId="0C686434" w14:textId="77777777" w:rsidR="00545509" w:rsidRPr="00CC37CB" w:rsidRDefault="00545509" w:rsidP="00545509">
      <w:pPr>
        <w:spacing w:line="276" w:lineRule="auto"/>
        <w:rPr>
          <w:rFonts w:ascii="Arial" w:eastAsia="Calibri" w:hAnsi="Arial" w:cs="Arial"/>
          <w:color w:val="000000"/>
          <w:sz w:val="16"/>
          <w:szCs w:val="16"/>
        </w:rPr>
      </w:pP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1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 Discount rate set to zero, 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2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 Corresponding to EUR 3,741,400 per 1 million population.</w:t>
      </w:r>
    </w:p>
    <w:p w14:paraId="1BD8D4EB" w14:textId="77777777" w:rsidR="00545509" w:rsidRPr="00CC37CB" w:rsidRDefault="00545509" w:rsidP="00545509">
      <w:pPr>
        <w:spacing w:line="276" w:lineRule="auto"/>
        <w:rPr>
          <w:rFonts w:ascii="Arial" w:eastAsia="Calibri" w:hAnsi="Arial" w:cs="Arial"/>
          <w:sz w:val="24"/>
          <w:szCs w:val="24"/>
        </w:rPr>
      </w:pPr>
      <w:r w:rsidRPr="00CC37CB">
        <w:rPr>
          <w:rFonts w:ascii="Arial" w:eastAsia="Calibri" w:hAnsi="Arial" w:cs="Arial"/>
          <w:b/>
          <w:bCs/>
          <w:sz w:val="24"/>
          <w:szCs w:val="24"/>
        </w:rPr>
        <w:lastRenderedPageBreak/>
        <w:t>Supplementary table 3</w:t>
      </w:r>
      <w:r w:rsidRPr="00CC37CB">
        <w:rPr>
          <w:rFonts w:ascii="Arial" w:eastAsia="Calibri" w:hAnsi="Arial" w:cs="Arial"/>
          <w:sz w:val="24"/>
          <w:szCs w:val="24"/>
        </w:rPr>
        <w:t xml:space="preserve">. Mean direct, indirect, and total cost after follow-up of eye injuries by different diagnostic groups. Follow-up 3 months.  </w:t>
      </w:r>
    </w:p>
    <w:p w14:paraId="686CED6C" w14:textId="77777777" w:rsidR="00545509" w:rsidRPr="00CC37CB" w:rsidRDefault="00545509" w:rsidP="00545509">
      <w:pPr>
        <w:spacing w:line="276" w:lineRule="auto"/>
        <w:rPr>
          <w:rFonts w:ascii="Arial" w:eastAsia="Calibri" w:hAnsi="Arial" w:cs="Arial"/>
        </w:rPr>
      </w:pPr>
      <w:bookmarkStart w:id="1" w:name="_Hlk79355352"/>
    </w:p>
    <w:tbl>
      <w:tblPr>
        <w:tblW w:w="9206" w:type="dxa"/>
        <w:tblLook w:val="04A0" w:firstRow="1" w:lastRow="0" w:firstColumn="1" w:lastColumn="0" w:noHBand="0" w:noVBand="1"/>
      </w:tblPr>
      <w:tblGrid>
        <w:gridCol w:w="1423"/>
        <w:gridCol w:w="1174"/>
        <w:gridCol w:w="913"/>
        <w:gridCol w:w="1356"/>
        <w:gridCol w:w="995"/>
        <w:gridCol w:w="1372"/>
        <w:gridCol w:w="974"/>
        <w:gridCol w:w="999"/>
      </w:tblGrid>
      <w:tr w:rsidR="00545509" w:rsidRPr="00CC37CB" w14:paraId="766E11FC" w14:textId="77777777" w:rsidTr="00757489">
        <w:trPr>
          <w:trHeight w:val="1290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2EF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6E5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atients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1879F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570CA0D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1A83842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427134B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irect Health Care Cost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002FF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7E3BF3C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5D03570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irect Non-Health Care Cost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9E6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atient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F25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6448F4E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Lost Productivity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E815D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2B9A9D5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Indirect Co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93E4D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75BE965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  <w:p w14:paraId="2B9B8FE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Mean </w:t>
            </w:r>
          </w:p>
          <w:p w14:paraId="09ED7A0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Total Cost </w:t>
            </w:r>
          </w:p>
        </w:tc>
      </w:tr>
      <w:tr w:rsidR="00545509" w:rsidRPr="00CC37CB" w14:paraId="50663BDD" w14:textId="77777777" w:rsidTr="00757489">
        <w:trPr>
          <w:trHeight w:val="318"/>
        </w:trPr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4F56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iagnostic Group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6FF7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(n)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i-FI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CF3D8C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(€ / Pt)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D0A5C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(€ / Pt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3DE5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(n)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67C4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(days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7AE8F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(€ /</w:t>
            </w:r>
            <w:proofErr w:type="spellStart"/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t</w:t>
            </w:r>
            <w:proofErr w:type="spellEnd"/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D47391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(€ /</w:t>
            </w:r>
            <w:proofErr w:type="spellStart"/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t</w:t>
            </w:r>
            <w:proofErr w:type="spellEnd"/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545509" w:rsidRPr="00CC37CB" w14:paraId="496641AD" w14:textId="77777777" w:rsidTr="00757489">
        <w:trPr>
          <w:trHeight w:val="30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79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hemicals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478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B9A05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,4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49208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,2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BE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E8F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2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EB028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,8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CBE03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6,575</w:t>
            </w:r>
          </w:p>
        </w:tc>
      </w:tr>
      <w:tr w:rsidR="00545509" w:rsidRPr="00CC37CB" w14:paraId="5F730F20" w14:textId="77777777" w:rsidTr="00757489">
        <w:trPr>
          <w:trHeight w:val="30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88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ontusion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003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2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EEA50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,6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3DEB1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,0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A4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2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CC1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9,7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D365D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,0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3F6D5C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0,110</w:t>
            </w:r>
          </w:p>
        </w:tc>
      </w:tr>
      <w:tr w:rsidR="00545509" w:rsidRPr="00CC37CB" w14:paraId="6D4A206F" w14:textId="77777777" w:rsidTr="00757489">
        <w:trPr>
          <w:trHeight w:val="30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98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Fractures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9D1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7267C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,5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0410C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,9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00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A7D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3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039E0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,3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D25D1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1,850</w:t>
            </w:r>
          </w:p>
        </w:tc>
      </w:tr>
      <w:tr w:rsidR="00545509" w:rsidRPr="00CC37CB" w14:paraId="6C0DD825" w14:textId="77777777" w:rsidTr="00757489">
        <w:trPr>
          <w:trHeight w:val="30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47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OGI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9F1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8F904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,9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9F840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,9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16B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64F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1,1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065D60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,4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38EDF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9,860</w:t>
            </w:r>
          </w:p>
        </w:tc>
      </w:tr>
      <w:tr w:rsidR="00545509" w:rsidRPr="00CC37CB" w14:paraId="52CC8AD7" w14:textId="77777777" w:rsidTr="00757489">
        <w:trPr>
          <w:trHeight w:val="30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53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ONI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FFE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63EA21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,6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19CA1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,6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62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FDC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1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5036A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,5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4E743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7,885</w:t>
            </w:r>
          </w:p>
        </w:tc>
      </w:tr>
      <w:tr w:rsidR="00545509" w:rsidRPr="00CC37CB" w14:paraId="750133D4" w14:textId="77777777" w:rsidTr="00757489">
        <w:trPr>
          <w:trHeight w:val="30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A8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Superficials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8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6CE2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2BE1A8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7CD5C7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14ED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9594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3BFB3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20A25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470</w:t>
            </w:r>
          </w:p>
        </w:tc>
      </w:tr>
      <w:tr w:rsidR="00545509" w:rsidRPr="00CC37CB" w14:paraId="26C87465" w14:textId="77777777" w:rsidTr="00757489">
        <w:trPr>
          <w:trHeight w:val="318"/>
        </w:trPr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E43D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Wounds</w:t>
            </w: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CE09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97048F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,48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ABCC0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,06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EE71B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4EA5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8F359F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,12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208CDB6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7,025</w:t>
            </w:r>
          </w:p>
        </w:tc>
      </w:tr>
      <w:tr w:rsidR="00545509" w:rsidRPr="00CC37CB" w14:paraId="38FAF392" w14:textId="77777777" w:rsidTr="00757489">
        <w:trPr>
          <w:trHeight w:val="318"/>
        </w:trPr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325FFC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3D2C299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i-FI"/>
              </w:rPr>
              <w:t>33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78035BC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6,65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C9A3215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,5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2801FB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i-FI"/>
              </w:rPr>
              <w:t>3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84E0313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 11,88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3D8EE4E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7,9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43B10AA" w14:textId="77777777" w:rsidR="00545509" w:rsidRPr="00CC37CB" w:rsidRDefault="00545509" w:rsidP="007574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37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7,510</w:t>
            </w:r>
          </w:p>
        </w:tc>
      </w:tr>
    </w:tbl>
    <w:p w14:paraId="0E5EE928" w14:textId="77777777" w:rsidR="00545509" w:rsidRPr="00CC37CB" w:rsidRDefault="00545509" w:rsidP="00545509">
      <w:pPr>
        <w:spacing w:after="0" w:line="240" w:lineRule="auto"/>
        <w:rPr>
          <w:rFonts w:ascii="Arial" w:eastAsia="Calibri" w:hAnsi="Arial" w:cs="Arial"/>
          <w:color w:val="000000"/>
          <w:sz w:val="16"/>
          <w:szCs w:val="16"/>
        </w:rPr>
      </w:pPr>
      <w:bookmarkStart w:id="2" w:name="_Hlk79057648"/>
      <w:bookmarkEnd w:id="1"/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1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>N = number of patients;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 xml:space="preserve"> 2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€/Pt = Euros per patient; 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3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Chemical &amp; burn injuries; 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4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Orbital fractures; 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5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Open Globe Injuries; 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6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Optic Nerve Injuries; 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7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Superficial minor injuries; 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8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 xml:space="preserve">Eyelid wounds and/or canalicular injuries; </w:t>
      </w:r>
      <w:r w:rsidRPr="00CC37CB">
        <w:rPr>
          <w:rFonts w:ascii="Arial" w:eastAsia="Calibri" w:hAnsi="Arial" w:cs="Arial"/>
          <w:color w:val="000000"/>
          <w:sz w:val="16"/>
          <w:szCs w:val="16"/>
          <w:vertAlign w:val="superscript"/>
        </w:rPr>
        <w:t>9</w:t>
      </w:r>
      <w:r w:rsidRPr="00CC37CB">
        <w:rPr>
          <w:rFonts w:ascii="Arial" w:eastAsia="Calibri" w:hAnsi="Arial" w:cs="Arial"/>
          <w:color w:val="000000"/>
          <w:sz w:val="16"/>
          <w:szCs w:val="16"/>
        </w:rPr>
        <w:t>number of patients with lost productivity</w:t>
      </w:r>
      <w:bookmarkEnd w:id="2"/>
      <w:r w:rsidRPr="00CC37CB">
        <w:rPr>
          <w:rFonts w:ascii="Arial" w:eastAsia="Calibri" w:hAnsi="Arial" w:cs="Arial"/>
          <w:color w:val="000000"/>
          <w:sz w:val="16"/>
          <w:szCs w:val="16"/>
        </w:rPr>
        <w:t>.</w:t>
      </w:r>
    </w:p>
    <w:p w14:paraId="6A235116" w14:textId="77777777" w:rsidR="00545509" w:rsidRPr="00CC37CB" w:rsidRDefault="00545509" w:rsidP="00545509">
      <w:pPr>
        <w:spacing w:after="0" w:line="240" w:lineRule="auto"/>
        <w:rPr>
          <w:rFonts w:ascii="Arial" w:eastAsia="Calibri" w:hAnsi="Arial" w:cs="Arial"/>
          <w:color w:val="000000"/>
          <w:sz w:val="16"/>
          <w:szCs w:val="16"/>
        </w:rPr>
      </w:pPr>
    </w:p>
    <w:p w14:paraId="67EAA39D" w14:textId="77777777" w:rsidR="00545509" w:rsidRPr="00CC37CB" w:rsidRDefault="00545509" w:rsidP="00545509">
      <w:pPr>
        <w:spacing w:after="0" w:line="240" w:lineRule="auto"/>
        <w:rPr>
          <w:rFonts w:ascii="Arial" w:eastAsia="Calibri" w:hAnsi="Arial" w:cs="Arial"/>
          <w:color w:val="000000"/>
          <w:sz w:val="16"/>
          <w:szCs w:val="16"/>
        </w:rPr>
      </w:pPr>
    </w:p>
    <w:p w14:paraId="2F93AA15" w14:textId="77777777" w:rsidR="00545509" w:rsidRPr="00CC37CB" w:rsidRDefault="00545509" w:rsidP="00545509">
      <w:pPr>
        <w:spacing w:after="0" w:line="240" w:lineRule="auto"/>
        <w:rPr>
          <w:rFonts w:ascii="Arial" w:eastAsia="Calibri" w:hAnsi="Arial" w:cs="Arial"/>
          <w:color w:val="000000"/>
          <w:sz w:val="16"/>
          <w:szCs w:val="16"/>
        </w:rPr>
      </w:pPr>
    </w:p>
    <w:p w14:paraId="4EF0BE9F" w14:textId="77777777" w:rsidR="00545509" w:rsidRPr="00CC37CB" w:rsidRDefault="00545509" w:rsidP="00545509">
      <w:pPr>
        <w:spacing w:after="0" w:line="240" w:lineRule="auto"/>
        <w:rPr>
          <w:rFonts w:ascii="Arial" w:eastAsia="Calibri" w:hAnsi="Arial" w:cs="Arial"/>
          <w:color w:val="000000"/>
          <w:sz w:val="16"/>
          <w:szCs w:val="16"/>
        </w:rPr>
      </w:pPr>
    </w:p>
    <w:p w14:paraId="04CDAF2F" w14:textId="77777777" w:rsidR="00545509" w:rsidRPr="00CC37CB" w:rsidRDefault="00545509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61C6543F" w14:textId="77777777" w:rsidR="00545509" w:rsidRPr="00CC37CB" w:rsidRDefault="00545509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109ADB3E" w14:textId="77777777" w:rsidR="00545509" w:rsidRPr="00CC37CB" w:rsidRDefault="00545509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1FD991A6" w14:textId="2CC4B513" w:rsidR="00545509" w:rsidRDefault="00545509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116366DB" w14:textId="2D6DA7F1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62D08DDC" w14:textId="75DF0B6F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08C68B5A" w14:textId="43DCB012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045B7B1C" w14:textId="448E891C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2B2EC9E5" w14:textId="3D041E0C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6201939D" w14:textId="7188E565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2BD53B18" w14:textId="2E48D4AC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3B1392DE" w14:textId="78F613F4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13687885" w14:textId="29E449FA" w:rsidR="00C21823" w:rsidRDefault="00C21823" w:rsidP="00545509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598F24A4" w14:textId="77777777" w:rsidR="00C21823" w:rsidRPr="00CC37CB" w:rsidRDefault="00C21823" w:rsidP="00C21823">
      <w:pPr>
        <w:spacing w:line="276" w:lineRule="auto"/>
        <w:rPr>
          <w:rFonts w:ascii="Arial" w:eastAsia="Calibri" w:hAnsi="Arial" w:cs="Arial"/>
          <w:sz w:val="24"/>
          <w:szCs w:val="24"/>
        </w:rPr>
      </w:pPr>
      <w:r w:rsidRPr="00CC37CB">
        <w:rPr>
          <w:rFonts w:ascii="Arial" w:eastAsia="Calibri" w:hAnsi="Arial" w:cs="Arial"/>
          <w:b/>
          <w:bCs/>
          <w:sz w:val="24"/>
          <w:szCs w:val="24"/>
        </w:rPr>
        <w:lastRenderedPageBreak/>
        <w:t>Supplementary figure 1.</w:t>
      </w:r>
      <w:r w:rsidRPr="00CC37CB">
        <w:rPr>
          <w:rFonts w:ascii="Arial" w:eastAsia="Calibri" w:hAnsi="Arial" w:cs="Arial"/>
          <w:sz w:val="24"/>
          <w:szCs w:val="24"/>
        </w:rPr>
        <w:t xml:space="preserve"> Total costs of eye injuries during and after follow-up in Southern Finland over period of one year. Number of patients 1151, population base 1.6 million, follow-up 3 months. </w:t>
      </w:r>
    </w:p>
    <w:p w14:paraId="0C168AF6" w14:textId="06789D56" w:rsidR="00545509" w:rsidRPr="00545509" w:rsidRDefault="00C21823" w:rsidP="00C21823">
      <w:pPr>
        <w:spacing w:line="276" w:lineRule="auto"/>
        <w:rPr>
          <w:rFonts w:asciiTheme="minorBidi" w:hAnsiTheme="minorBidi"/>
          <w:b/>
          <w:bCs/>
          <w:sz w:val="36"/>
          <w:szCs w:val="36"/>
        </w:rPr>
      </w:pPr>
      <w:r>
        <w:rPr>
          <w:noProof/>
        </w:rPr>
        <w:drawing>
          <wp:inline distT="0" distB="0" distL="0" distR="0" wp14:anchorId="54990F96" wp14:editId="023AF002">
            <wp:extent cx="5943600" cy="7346950"/>
            <wp:effectExtent l="0" t="0" r="0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C6B998E-98A7-4A9A-A2C0-F623811954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45509" w:rsidRPr="00545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509"/>
    <w:rsid w:val="00545509"/>
    <w:rsid w:val="00C21823"/>
    <w:rsid w:val="00FE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7876B"/>
  <w15:chartTrackingRefBased/>
  <w15:docId w15:val="{F18C87F5-FB1C-4442-BE6C-1FB5B936D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he Costs During and after the Follow-up
(8,698,200 €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H$25</c:f>
              <c:strCache>
                <c:ptCount val="1"/>
                <c:pt idx="0">
                  <c:v>During the follow-up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8815B66-F006-40D4-9433-66317333F121}" type="VALUE">
                      <a:rPr lang="en-US"/>
                      <a:pPr/>
                      <a:t>[VALUE]</a:t>
                    </a:fld>
                    <a:r>
                      <a:rPr lang="en-US"/>
                      <a:t> </a:t>
                    </a:r>
                  </a:p>
                  <a:p>
                    <a:r>
                      <a:rPr lang="en-US"/>
                      <a:t>(3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860F-4ADB-9012-92F6911860E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8873811-2D57-4ABA-B626-1F84109E48FA}" type="VALUE">
                      <a:rPr lang="en-US"/>
                      <a:pPr/>
                      <a:t>[VALUE]</a:t>
                    </a:fld>
                    <a:r>
                      <a:rPr lang="en-US"/>
                      <a:t> </a:t>
                    </a:r>
                  </a:p>
                  <a:p>
                    <a:r>
                      <a:rPr lang="en-US"/>
                      <a:t> (16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60F-4ADB-9012-92F6911860E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1DF9834-189D-4631-BD70-39E3D415B34E}" type="VALUE">
                      <a:rPr lang="en-US"/>
                      <a:pPr/>
                      <a:t>[VALUE]</a:t>
                    </a:fld>
                    <a:r>
                      <a:rPr lang="en-US"/>
                      <a:t> </a:t>
                    </a:r>
                  </a:p>
                  <a:p>
                    <a:r>
                      <a:rPr lang="en-US"/>
                      <a:t>(1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860F-4ADB-9012-92F6911860E9}"/>
                </c:ext>
              </c:extLst>
            </c:dLbl>
            <c:dLbl>
              <c:idx val="3"/>
              <c:layout>
                <c:manualLayout>
                  <c:x val="6.3721325403568391E-3"/>
                  <c:y val="-1.260008353783422E-16"/>
                </c:manualLayout>
              </c:layout>
              <c:tx>
                <c:rich>
                  <a:bodyPr/>
                  <a:lstStyle/>
                  <a:p>
                    <a:fld id="{3CA2FD84-019A-479D-B650-1873B467AE20}" type="VALUE">
                      <a:rPr lang="en-US"/>
                      <a:pPr/>
                      <a:t>[VALUE]</a:t>
                    </a:fld>
                    <a:r>
                      <a:rPr lang="en-US"/>
                      <a:t> (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60F-4ADB-9012-92F6911860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6:$G$29</c:f>
              <c:strCache>
                <c:ptCount val="4"/>
                <c:pt idx="0">
                  <c:v>All Costs</c:v>
                </c:pt>
                <c:pt idx="1">
                  <c:v>Indirect costs </c:v>
                </c:pt>
                <c:pt idx="2">
                  <c:v>Direct health care costs
</c:v>
                </c:pt>
                <c:pt idx="3">
                  <c:v>Direct non-health care costs
</c:v>
                </c:pt>
              </c:strCache>
            </c:strRef>
          </c:cat>
          <c:val>
            <c:numRef>
              <c:f>Sheet1!$H$26:$H$29</c:f>
              <c:numCache>
                <c:formatCode>General</c:formatCode>
                <c:ptCount val="4"/>
                <c:pt idx="0">
                  <c:v>2899000</c:v>
                </c:pt>
                <c:pt idx="1">
                  <c:v>1415000</c:v>
                </c:pt>
                <c:pt idx="2">
                  <c:v>1244000</c:v>
                </c:pt>
                <c:pt idx="3">
                  <c:v>24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60F-4ADB-9012-92F6911860E9}"/>
            </c:ext>
          </c:extLst>
        </c:ser>
        <c:ser>
          <c:idx val="1"/>
          <c:order val="1"/>
          <c:tx>
            <c:strRef>
              <c:f>Sheet1!$I$25</c:f>
              <c:strCache>
                <c:ptCount val="1"/>
                <c:pt idx="0">
                  <c:v>After the follow-up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DF5D7718-876E-4B95-A660-BA4CC05EE6BC}" type="VALUE">
                      <a:rPr lang="en-US"/>
                      <a:pPr/>
                      <a:t>[VALUE]</a:t>
                    </a:fld>
                    <a:r>
                      <a:rPr lang="en-US"/>
                      <a:t> </a:t>
                    </a:r>
                  </a:p>
                  <a:p>
                    <a:r>
                      <a:rPr lang="en-US"/>
                      <a:t>(6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860F-4ADB-9012-92F6911860E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C279529-3977-41AA-B7F7-9CB39B1A38A8}" type="VALUE">
                      <a:rPr lang="en-US"/>
                      <a:pPr/>
                      <a:t>[VALUE]</a:t>
                    </a:fld>
                    <a:r>
                      <a:rPr lang="en-US"/>
                      <a:t> </a:t>
                    </a:r>
                  </a:p>
                  <a:p>
                    <a:r>
                      <a:rPr lang="en-US"/>
                      <a:t> (28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860F-4ADB-9012-92F6911860E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D9FD3AD-6606-4888-A9AB-4AC06E4E0451}" type="VALUE">
                      <a:rPr lang="en-US"/>
                      <a:pPr/>
                      <a:t>[VALUE]</a:t>
                    </a:fld>
                    <a:r>
                      <a:rPr lang="en-US"/>
                      <a:t> </a:t>
                    </a:r>
                  </a:p>
                  <a:p>
                    <a:r>
                      <a:rPr lang="en-US"/>
                      <a:t>(2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860F-4ADB-9012-92F6911860E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55C52BA-BE99-4B2C-8393-FB88C07EBB6A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 (1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860F-4ADB-9012-92F6911860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6:$G$29</c:f>
              <c:strCache>
                <c:ptCount val="4"/>
                <c:pt idx="0">
                  <c:v>All Costs</c:v>
                </c:pt>
                <c:pt idx="1">
                  <c:v>Indirect costs </c:v>
                </c:pt>
                <c:pt idx="2">
                  <c:v>Direct health care costs
</c:v>
                </c:pt>
                <c:pt idx="3">
                  <c:v>Direct non-health care costs
</c:v>
                </c:pt>
              </c:strCache>
            </c:strRef>
          </c:cat>
          <c:val>
            <c:numRef>
              <c:f>Sheet1!$I$26:$I$29</c:f>
              <c:numCache>
                <c:formatCode>General</c:formatCode>
                <c:ptCount val="4"/>
                <c:pt idx="0">
                  <c:v>5799200</c:v>
                </c:pt>
                <c:pt idx="1">
                  <c:v>2436800</c:v>
                </c:pt>
                <c:pt idx="2">
                  <c:v>2201900</c:v>
                </c:pt>
                <c:pt idx="3">
                  <c:v>11605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60F-4ADB-9012-92F6911860E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44482944"/>
        <c:axId val="1343413888"/>
      </c:barChart>
      <c:catAx>
        <c:axId val="1044482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3413888"/>
        <c:crosses val="autoZero"/>
        <c:auto val="1"/>
        <c:lblAlgn val="ctr"/>
        <c:lblOffset val="100"/>
        <c:noMultiLvlLbl val="0"/>
      </c:catAx>
      <c:valAx>
        <c:axId val="134341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uro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4482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9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ravand, Ahmad</dc:creator>
  <cp:keywords/>
  <dc:description/>
  <cp:lastModifiedBy>Sahraravand, Ahmad</cp:lastModifiedBy>
  <cp:revision>2</cp:revision>
  <dcterms:created xsi:type="dcterms:W3CDTF">2021-08-12T01:53:00Z</dcterms:created>
  <dcterms:modified xsi:type="dcterms:W3CDTF">2021-08-12T01:55:00Z</dcterms:modified>
</cp:coreProperties>
</file>